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DBC2D" w14:textId="1E170592" w:rsidR="00154EAC" w:rsidRPr="00154EAC" w:rsidRDefault="00154EAC" w:rsidP="00154EAC">
      <w:pPr>
        <w:rPr>
          <w:sz w:val="20"/>
          <w:szCs w:val="20"/>
        </w:rPr>
      </w:pPr>
      <w:r w:rsidRPr="00154EAC">
        <w:rPr>
          <w:sz w:val="20"/>
          <w:szCs w:val="20"/>
        </w:rPr>
        <w:t xml:space="preserve">Table A1. Focus of </w:t>
      </w:r>
      <w:r>
        <w:rPr>
          <w:sz w:val="20"/>
          <w:szCs w:val="20"/>
        </w:rPr>
        <w:t>E</w:t>
      </w:r>
      <w:r w:rsidRPr="00154EAC">
        <w:rPr>
          <w:sz w:val="20"/>
          <w:szCs w:val="20"/>
        </w:rPr>
        <w:t>ach Responder Course session</w:t>
      </w:r>
      <w:r w:rsidR="00996F07">
        <w:rPr>
          <w:sz w:val="20"/>
          <w:szCs w:val="20"/>
        </w:rPr>
        <w:t xml:space="preserve"> </w:t>
      </w:r>
      <w:r w:rsidR="009A5177">
        <w:rPr>
          <w:sz w:val="20"/>
          <w:szCs w:val="20"/>
        </w:rPr>
        <w:t>(</w:t>
      </w:r>
      <w:r w:rsidR="005F6D6D">
        <w:rPr>
          <w:sz w:val="20"/>
          <w:szCs w:val="20"/>
        </w:rPr>
        <w:t>Global,</w:t>
      </w:r>
      <w:r w:rsidR="009A5177">
        <w:rPr>
          <w:sz w:val="20"/>
          <w:szCs w:val="20"/>
        </w:rPr>
        <w:t xml:space="preserve"> 2024).</w:t>
      </w:r>
    </w:p>
    <w:p w14:paraId="27080120" w14:textId="77777777" w:rsidR="00154EAC" w:rsidRPr="00154EAC" w:rsidRDefault="00154EAC" w:rsidP="00154EAC">
      <w:pPr>
        <w:rPr>
          <w:sz w:val="20"/>
          <w:szCs w:val="20"/>
        </w:rPr>
      </w:pPr>
    </w:p>
    <w:tbl>
      <w:tblPr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3"/>
        <w:gridCol w:w="6457"/>
      </w:tblGrid>
      <w:tr w:rsidR="00154EAC" w:rsidRPr="00154EAC" w14:paraId="2609F926" w14:textId="77777777" w:rsidTr="00E8259F">
        <w:tc>
          <w:tcPr>
            <w:tcW w:w="3023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1FFD24" w14:textId="77777777" w:rsidR="00154EAC" w:rsidRPr="00154EAC" w:rsidRDefault="00154EAC" w:rsidP="00E8259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6457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B3F4A15" w14:textId="77777777" w:rsidR="00154EAC" w:rsidRPr="00154EAC" w:rsidRDefault="00154EAC" w:rsidP="00E8259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Session Focus</w:t>
            </w:r>
          </w:p>
        </w:tc>
      </w:tr>
      <w:tr w:rsidR="00154EAC" w:rsidRPr="00154EAC" w14:paraId="549F6304" w14:textId="77777777" w:rsidTr="00E8259F">
        <w:tc>
          <w:tcPr>
            <w:tcW w:w="3023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7A7E16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ssion 1: February 6, 2024</w:t>
            </w:r>
          </w:p>
        </w:tc>
        <w:tc>
          <w:tcPr>
            <w:tcW w:w="6457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E7EE18B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limate Change and Health</w:t>
            </w:r>
          </w:p>
        </w:tc>
      </w:tr>
      <w:tr w:rsidR="00154EAC" w:rsidRPr="00154EAC" w14:paraId="1AF0BDC7" w14:textId="77777777" w:rsidTr="00E8259F">
        <w:tc>
          <w:tcPr>
            <w:tcW w:w="3023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A6824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ssion 2: February 13, 2024</w:t>
            </w:r>
          </w:p>
        </w:tc>
        <w:tc>
          <w:tcPr>
            <w:tcW w:w="6457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BE06788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Extreme Temperatures</w:t>
            </w:r>
          </w:p>
        </w:tc>
      </w:tr>
      <w:tr w:rsidR="00154EAC" w:rsidRPr="00154EAC" w14:paraId="28EB2F8E" w14:textId="77777777" w:rsidTr="00E8259F">
        <w:tc>
          <w:tcPr>
            <w:tcW w:w="3023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AD339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ssion 3: February 20, 2024</w:t>
            </w:r>
          </w:p>
        </w:tc>
        <w:tc>
          <w:tcPr>
            <w:tcW w:w="6457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A004F6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Wildfires and Air Quality</w:t>
            </w:r>
          </w:p>
        </w:tc>
      </w:tr>
      <w:tr w:rsidR="00154EAC" w:rsidRPr="00154EAC" w14:paraId="347FA766" w14:textId="77777777" w:rsidTr="00E8259F">
        <w:tc>
          <w:tcPr>
            <w:tcW w:w="3023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18C1A6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ssion 4: February 27, 2024</w:t>
            </w:r>
          </w:p>
        </w:tc>
        <w:tc>
          <w:tcPr>
            <w:tcW w:w="6457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6DE9825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Water Supply and Sanitation</w:t>
            </w:r>
          </w:p>
        </w:tc>
      </w:tr>
      <w:tr w:rsidR="00154EAC" w:rsidRPr="00154EAC" w14:paraId="609D414B" w14:textId="77777777" w:rsidTr="00E8259F">
        <w:tc>
          <w:tcPr>
            <w:tcW w:w="3023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45B35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 xml:space="preserve">Session 5: March 5, </w:t>
            </w:r>
          </w:p>
          <w:p w14:paraId="2CFF09A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24</w:t>
            </w:r>
          </w:p>
        </w:tc>
        <w:tc>
          <w:tcPr>
            <w:tcW w:w="6457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F21D961" w14:textId="34E0829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Vector Borne/ Zoonoses</w:t>
            </w:r>
            <w:r>
              <w:rPr>
                <w:sz w:val="20"/>
                <w:szCs w:val="20"/>
              </w:rPr>
              <w:t xml:space="preserve"> Diseases</w:t>
            </w:r>
          </w:p>
        </w:tc>
      </w:tr>
      <w:tr w:rsidR="00154EAC" w:rsidRPr="00154EAC" w14:paraId="5E069D7C" w14:textId="77777777" w:rsidTr="00E8259F">
        <w:tc>
          <w:tcPr>
            <w:tcW w:w="3023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BDEB90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 xml:space="preserve">Session 6: March 12, </w:t>
            </w:r>
          </w:p>
          <w:p w14:paraId="7A6D392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24</w:t>
            </w:r>
          </w:p>
        </w:tc>
        <w:tc>
          <w:tcPr>
            <w:tcW w:w="6457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B357CEE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athways to a Healthy Net Zero Future</w:t>
            </w:r>
          </w:p>
        </w:tc>
      </w:tr>
      <w:tr w:rsidR="00154EAC" w:rsidRPr="00154EAC" w14:paraId="7E732980" w14:textId="77777777" w:rsidTr="00E8259F">
        <w:tc>
          <w:tcPr>
            <w:tcW w:w="3023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D494E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 xml:space="preserve">Session 7: March 19, </w:t>
            </w:r>
          </w:p>
          <w:p w14:paraId="7C607F1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24</w:t>
            </w:r>
          </w:p>
        </w:tc>
        <w:tc>
          <w:tcPr>
            <w:tcW w:w="6457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CF858CB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ustainable Health Care</w:t>
            </w:r>
          </w:p>
        </w:tc>
      </w:tr>
      <w:tr w:rsidR="00154EAC" w:rsidRPr="00154EAC" w14:paraId="341C4D0D" w14:textId="77777777" w:rsidTr="00E8259F">
        <w:tc>
          <w:tcPr>
            <w:tcW w:w="3023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30C17D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 xml:space="preserve">Session 8: March 26, </w:t>
            </w:r>
          </w:p>
          <w:p w14:paraId="21FACB1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24</w:t>
            </w:r>
          </w:p>
        </w:tc>
        <w:tc>
          <w:tcPr>
            <w:tcW w:w="6457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4E68EE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limate Litigation and Health</w:t>
            </w:r>
          </w:p>
        </w:tc>
      </w:tr>
      <w:tr w:rsidR="00154EAC" w:rsidRPr="00154EAC" w14:paraId="3889FE40" w14:textId="77777777" w:rsidTr="00E8259F">
        <w:tc>
          <w:tcPr>
            <w:tcW w:w="3023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CC4B65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ssion 9: April 2,</w:t>
            </w:r>
          </w:p>
          <w:p w14:paraId="6194713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24</w:t>
            </w:r>
          </w:p>
        </w:tc>
        <w:tc>
          <w:tcPr>
            <w:tcW w:w="6457" w:type="dxa"/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C90322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ommunication, Engagement and Advocacy in Climate Change</w:t>
            </w:r>
          </w:p>
        </w:tc>
      </w:tr>
      <w:tr w:rsidR="00154EAC" w:rsidRPr="00154EAC" w14:paraId="619DB2D4" w14:textId="77777777" w:rsidTr="00E8259F">
        <w:tc>
          <w:tcPr>
            <w:tcW w:w="3023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0EBC15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 xml:space="preserve">Session 10: April 9, </w:t>
            </w:r>
          </w:p>
          <w:p w14:paraId="0F658D5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24</w:t>
            </w:r>
          </w:p>
        </w:tc>
        <w:tc>
          <w:tcPr>
            <w:tcW w:w="6457" w:type="dxa"/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5EAF3F4" w14:textId="77777777" w:rsidR="00154EAC" w:rsidRPr="00154EAC" w:rsidRDefault="00154EAC" w:rsidP="00E825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Europe in a Global Context: Climate Justice</w:t>
            </w:r>
          </w:p>
        </w:tc>
      </w:tr>
    </w:tbl>
    <w:p w14:paraId="4775EEB8" w14:textId="77777777" w:rsidR="006D7814" w:rsidRPr="00154EAC" w:rsidRDefault="006D7814">
      <w:pPr>
        <w:rPr>
          <w:sz w:val="20"/>
          <w:szCs w:val="20"/>
        </w:rPr>
      </w:pPr>
    </w:p>
    <w:p w14:paraId="3B5C316A" w14:textId="0EA36DF0" w:rsidR="00154EAC" w:rsidRPr="00154EAC" w:rsidRDefault="00154EAC" w:rsidP="00154EAC">
      <w:pPr>
        <w:rPr>
          <w:sz w:val="20"/>
          <w:szCs w:val="20"/>
        </w:rPr>
      </w:pPr>
      <w:r w:rsidRPr="00154EAC">
        <w:rPr>
          <w:sz w:val="20"/>
          <w:szCs w:val="20"/>
        </w:rPr>
        <w:t>Table A2. Country of residence for all course registrants (registered for the course) and participants (completed the course)</w:t>
      </w:r>
      <w:r w:rsidR="00307B81">
        <w:rPr>
          <w:sz w:val="20"/>
          <w:szCs w:val="20"/>
        </w:rPr>
        <w:t xml:space="preserve"> </w:t>
      </w:r>
      <w:r w:rsidR="009A5177">
        <w:rPr>
          <w:sz w:val="20"/>
          <w:szCs w:val="20"/>
        </w:rPr>
        <w:t>(</w:t>
      </w:r>
      <w:r w:rsidR="005F6D6D">
        <w:rPr>
          <w:sz w:val="20"/>
          <w:szCs w:val="20"/>
        </w:rPr>
        <w:t>Global,</w:t>
      </w:r>
      <w:r w:rsidR="009A5177">
        <w:rPr>
          <w:sz w:val="20"/>
          <w:szCs w:val="20"/>
        </w:rPr>
        <w:t xml:space="preserve"> 2024).</w:t>
      </w:r>
    </w:p>
    <w:p w14:paraId="5AE08E71" w14:textId="77777777" w:rsidR="00154EAC" w:rsidRPr="00154EAC" w:rsidRDefault="00154EAC" w:rsidP="00154EAC">
      <w:pPr>
        <w:rPr>
          <w:sz w:val="20"/>
          <w:szCs w:val="20"/>
        </w:rPr>
      </w:pPr>
    </w:p>
    <w:tbl>
      <w:tblPr>
        <w:tblW w:w="10665" w:type="dxa"/>
        <w:tblInd w:w="-6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1"/>
        <w:gridCol w:w="990"/>
        <w:gridCol w:w="1005"/>
        <w:gridCol w:w="1545"/>
        <w:gridCol w:w="975"/>
        <w:gridCol w:w="1035"/>
        <w:gridCol w:w="1546"/>
        <w:gridCol w:w="973"/>
        <w:gridCol w:w="1035"/>
      </w:tblGrid>
      <w:tr w:rsidR="00154EAC" w:rsidRPr="00154EAC" w14:paraId="5FF58381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643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Country Nam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3951" w14:textId="77777777" w:rsidR="00154EAC" w:rsidRPr="00154EAC" w:rsidRDefault="00154EAC" w:rsidP="00E8259F">
            <w:pPr>
              <w:jc w:val="center"/>
              <w:rPr>
                <w:b/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Regis-</w:t>
            </w:r>
          </w:p>
          <w:p w14:paraId="487DC03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tration</w:t>
            </w:r>
            <w:proofErr w:type="spellEnd"/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5466" w14:textId="77777777" w:rsidR="00154EAC" w:rsidRPr="00154EAC" w:rsidRDefault="00154EAC" w:rsidP="00E8259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Partic</w:t>
            </w:r>
            <w:proofErr w:type="spellEnd"/>
            <w:r w:rsidRPr="00154EAC">
              <w:rPr>
                <w:b/>
                <w:sz w:val="20"/>
                <w:szCs w:val="20"/>
              </w:rPr>
              <w:t>-</w:t>
            </w:r>
          </w:p>
          <w:p w14:paraId="010987C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ipants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868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Country Nam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FF0E" w14:textId="77777777" w:rsidR="00154EAC" w:rsidRPr="00154EAC" w:rsidRDefault="00154EAC" w:rsidP="00E8259F">
            <w:pPr>
              <w:jc w:val="center"/>
              <w:rPr>
                <w:b/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Regis-</w:t>
            </w:r>
          </w:p>
          <w:p w14:paraId="57C96D6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tration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5CBC" w14:textId="77777777" w:rsidR="00154EAC" w:rsidRPr="00154EAC" w:rsidRDefault="00154EAC" w:rsidP="00E8259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Partic</w:t>
            </w:r>
            <w:proofErr w:type="spellEnd"/>
            <w:r w:rsidRPr="00154EAC">
              <w:rPr>
                <w:b/>
                <w:sz w:val="20"/>
                <w:szCs w:val="20"/>
              </w:rPr>
              <w:t>-</w:t>
            </w:r>
          </w:p>
          <w:p w14:paraId="08D0847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ipants</w:t>
            </w:r>
            <w:proofErr w:type="spellEnd"/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BAB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Country Name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5892" w14:textId="77777777" w:rsidR="00154EAC" w:rsidRPr="00154EAC" w:rsidRDefault="00154EAC" w:rsidP="00E8259F">
            <w:pPr>
              <w:jc w:val="center"/>
              <w:rPr>
                <w:b/>
                <w:sz w:val="20"/>
                <w:szCs w:val="20"/>
              </w:rPr>
            </w:pPr>
            <w:r w:rsidRPr="00154EAC">
              <w:rPr>
                <w:b/>
                <w:sz w:val="20"/>
                <w:szCs w:val="20"/>
              </w:rPr>
              <w:t>Regis-</w:t>
            </w:r>
          </w:p>
          <w:p w14:paraId="3A4C8FF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tration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AFAE" w14:textId="77777777" w:rsidR="00154EAC" w:rsidRPr="00154EAC" w:rsidRDefault="00154EAC" w:rsidP="00E8259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Partic</w:t>
            </w:r>
            <w:proofErr w:type="spellEnd"/>
            <w:r w:rsidRPr="00154EAC">
              <w:rPr>
                <w:b/>
                <w:sz w:val="20"/>
                <w:szCs w:val="20"/>
              </w:rPr>
              <w:t>-</w:t>
            </w:r>
          </w:p>
          <w:p w14:paraId="5ACF5B7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proofErr w:type="spellStart"/>
            <w:r w:rsidRPr="00154EAC">
              <w:rPr>
                <w:b/>
                <w:sz w:val="20"/>
                <w:szCs w:val="20"/>
              </w:rPr>
              <w:t>ipants</w:t>
            </w:r>
            <w:proofErr w:type="spellEnd"/>
          </w:p>
        </w:tc>
      </w:tr>
      <w:tr w:rsidR="00154EAC" w:rsidRPr="00154EAC" w14:paraId="3EA57967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D56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fghanist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00E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883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82B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amb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CE2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0EF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374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Om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CB0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7C2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2ACB6FC1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40F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lban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B6F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0CE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09E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eorg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CDA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192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70F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akist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7DF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4CD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</w:t>
            </w:r>
          </w:p>
        </w:tc>
      </w:tr>
      <w:tr w:rsidR="00154EAC" w:rsidRPr="00154EAC" w14:paraId="17FC69D8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1A0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lger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588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12E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BB3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erman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A11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7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E7A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4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1A1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alestinian Territorie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643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374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54690716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43E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merican Samo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FD3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E9F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916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ha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131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C1D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E09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anam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38F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CDA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102CA197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BB9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ngol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9A6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355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34F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reec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84B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B8B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734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apua New Guine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AEC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0C4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0DC82390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CE4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ntarctic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A0D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B41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E1F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renad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E9F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758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C33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araguay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E28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554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40D7A233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FE5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ntigua and Barbud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1DD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402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245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uadeloup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8B6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9C9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890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eru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5C7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9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0ED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</w:tr>
      <w:tr w:rsidR="00154EAC" w:rsidRPr="00154EAC" w14:paraId="68C209CE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476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rgentin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3D0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D96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97A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uatemal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03E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253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767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hilippine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71C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5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6C4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5</w:t>
            </w:r>
          </w:p>
        </w:tc>
      </w:tr>
      <w:tr w:rsidR="00154EAC" w:rsidRPr="00154EAC" w14:paraId="58FB643A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032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rmen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7E1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A4C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16A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uine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D7C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3E8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17D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oland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4A1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F3F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</w:tr>
      <w:tr w:rsidR="00154EAC" w:rsidRPr="00154EAC" w14:paraId="3821AD06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F2B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ustral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402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C9F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53A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uinea-</w:t>
            </w:r>
          </w:p>
          <w:p w14:paraId="5D78235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issau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6E0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45C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B13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ortugal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879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61F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6</w:t>
            </w:r>
          </w:p>
        </w:tc>
      </w:tr>
      <w:tr w:rsidR="00154EAC" w:rsidRPr="00154EAC" w14:paraId="1C7387E0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A1C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ustr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775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C81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A85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Guya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F6C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78A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6D6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Puerto Rico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780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ED4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556C274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500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Azerbaij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EF9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04D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BB4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Hait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E46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7FA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74D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Réunio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5A2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C39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41EF79AD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F48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ahama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FD8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915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745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Hondura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217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9EF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1CF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Roman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F28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595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9</w:t>
            </w:r>
          </w:p>
        </w:tc>
      </w:tr>
      <w:tr w:rsidR="00154EAC" w:rsidRPr="00154EAC" w14:paraId="12C375F6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C85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angladesh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EAC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C19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584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Hong Kong SA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86C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222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368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Rwand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0AD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01F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74274386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180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arbado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F26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5C7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358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Hungar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059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1B6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6A8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aint Kitts and Nevi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9FA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7EA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3F8A98D8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65B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elar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D97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102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A04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celan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A42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364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E78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aint Luc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216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5F0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28D9F51C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5A8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lastRenderedPageBreak/>
              <w:t>Belgiu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DE0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9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AFB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FA2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nd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F7D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E45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C31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aint Vincent and the Grenadine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142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40D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4623D67C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02D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eliz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0F5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BA1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391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ndones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B8F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A98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A88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audi Arab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4E1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66C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07F05B18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313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eni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8AA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5FC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9FC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raq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146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5FB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636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negal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169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977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</w:tr>
      <w:tr w:rsidR="00154EAC" w:rsidRPr="00154EAC" w14:paraId="79097077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574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oliv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E58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8ED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C91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relan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014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CCE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423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erb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1E2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9B8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6B3F13F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910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otswan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511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20E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D1D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srae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57D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823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F53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ingapore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D6E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73C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</w:tr>
      <w:tr w:rsidR="00154EAC" w:rsidRPr="00154EAC" w14:paraId="569CC2C0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155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razi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9B5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739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26C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Ital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29C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0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0CF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8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FB3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int-Maarten (Dutch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D35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657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1D38413E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19E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runei Darussal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1E0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3F4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F0C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Jamaic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7FB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DBB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74E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lovak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02E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3AF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</w:tr>
      <w:tr w:rsidR="00154EAC" w:rsidRPr="00154EAC" w14:paraId="1A28E8F7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B8D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ulgar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2D3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E05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F34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Japa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AE8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78C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E8B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omal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BBC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82F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</w:tr>
      <w:tr w:rsidR="00154EAC" w:rsidRPr="00154EAC" w14:paraId="3A1D59D8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1E2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urkina Fas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908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E35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036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Jorda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6F5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156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044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outh Afric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50D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214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</w:tr>
      <w:tr w:rsidR="00154EAC" w:rsidRPr="00154EAC" w14:paraId="0A0EF1F3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894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Burund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A85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7CC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CB3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Kazakhsta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074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AE4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5C7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outh Sud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15E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223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1F99460D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B9C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ambod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45C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3F8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31F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Keny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E05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9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A98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07B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pai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1E5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798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4</w:t>
            </w:r>
          </w:p>
        </w:tc>
      </w:tr>
      <w:tr w:rsidR="00154EAC" w:rsidRPr="00154EAC" w14:paraId="790A0E76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2CE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amero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4F8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8FD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DB8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Korea, Republic o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F11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5B5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243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ri Lank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7B3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B9C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0ADCE064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B8C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anad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AA7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9BC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2D9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Kosovo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C81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996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10A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ud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BE9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A49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</w:tr>
      <w:tr w:rsidR="00154EAC" w:rsidRPr="00154EAC" w14:paraId="7BFC6A0C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244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ayman Island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E03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F7C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01F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Kyrgyzsta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C39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382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DD8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uriname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735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93C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</w:tr>
      <w:tr w:rsidR="00154EAC" w:rsidRPr="00154EAC" w14:paraId="017A191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3B1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ha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5DA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E03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399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Latv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F69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33E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38F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wede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8DF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B50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</w:tr>
      <w:tr w:rsidR="00154EAC" w:rsidRPr="00154EAC" w14:paraId="4409E68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81D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hil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D47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2AE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963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Lebano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DCA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8A8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20E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Switzerland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13D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0C1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7</w:t>
            </w:r>
          </w:p>
        </w:tc>
      </w:tr>
      <w:tr w:rsidR="00154EAC" w:rsidRPr="00154EAC" w14:paraId="71D4E252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EC3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hin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AB2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3D4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B08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Liber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D57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95A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678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aiw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93A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B0B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3EDA8E62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6A7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olomb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0DE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07C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FAE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Lithuan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CD0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607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FC3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ajikist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9AC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D6B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56687347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1B1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ong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4B3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ABF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F50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Luxembour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A58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E40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615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anzan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732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D23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</w:tr>
      <w:tr w:rsidR="00154EAC" w:rsidRPr="00154EAC" w14:paraId="1249E022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B48D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ongo, Democratic Republic of th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C54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33F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BC8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adagasca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88C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B84C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8BA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hailand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273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110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</w:tr>
      <w:tr w:rsidR="00154EAC" w:rsidRPr="00154EAC" w14:paraId="6A37F65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40B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osta Ric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319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E1D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1F4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alaw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1AB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235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BAC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ogo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7B4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067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4FD74871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A7C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ôte d'Ivoi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136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200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87C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alays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CCD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45D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3F3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rinidad and Tobago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EFB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F55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</w:tr>
      <w:tr w:rsidR="00154EAC" w:rsidRPr="00154EAC" w14:paraId="5C1E54CE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085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roat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E40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7BA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1F85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al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075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35C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BED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unis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B90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9A8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0A463A13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574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uraça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FC9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C0E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CAF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alt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1AE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F4F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FBF9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urkey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564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8F7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1</w:t>
            </w:r>
          </w:p>
        </w:tc>
      </w:tr>
      <w:tr w:rsidR="00154EAC" w:rsidRPr="00154EAC" w14:paraId="3E426C4A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91C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ypru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D6A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066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798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auritiu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2CC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526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860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Turks and Caicos Island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569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F62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6358D364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28F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Czech Republ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CD5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909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F92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exico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102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90D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7ECA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gand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00C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5DC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</w:tr>
      <w:tr w:rsidR="00154EAC" w:rsidRPr="00154EAC" w14:paraId="0F9DFD83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885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Denmark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F90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345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F3A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oldova, Republic o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25C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5AE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087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kraine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5C7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845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</w:tr>
      <w:tr w:rsidR="00154EAC" w:rsidRPr="00154EAC" w14:paraId="02232A84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406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Djibout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FFD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A7D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703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ongol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E61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E0B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969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nited Arab Emirate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C4B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B01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</w:tr>
      <w:tr w:rsidR="00154EAC" w:rsidRPr="00154EAC" w14:paraId="2F3C8FC4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BA6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Dominic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FBC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099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CEE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ontenegro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8D2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D5D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281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nited Kingdom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E0C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3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3E1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81</w:t>
            </w:r>
          </w:p>
        </w:tc>
      </w:tr>
      <w:tr w:rsidR="00154EAC" w:rsidRPr="00154EAC" w14:paraId="79D798E1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12A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Dominican Republ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FF8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079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7B1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orocco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7E9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35E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D0F6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nited States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326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71E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8</w:t>
            </w:r>
          </w:p>
        </w:tc>
      </w:tr>
      <w:tr w:rsidR="00154EAC" w:rsidRPr="00154EAC" w14:paraId="0E74175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EF5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Ecuad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C35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4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6ED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1B9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ozambiqu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BEB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D33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8873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ruguay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93F3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818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</w:tr>
      <w:tr w:rsidR="00154EAC" w:rsidRPr="00154EAC" w14:paraId="1544DD9B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07C1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Egyp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22A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2A6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5AB4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Myanma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887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948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808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Uzbekista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667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FDB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35124DB3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41A7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El Salvad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5BF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EFD6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C2E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amib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E44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2E8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885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Venezuel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849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639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</w:tr>
      <w:tr w:rsidR="00154EAC" w:rsidRPr="00154EAC" w14:paraId="14AA9A03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A352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Eston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4BB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9DE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421F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epa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504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129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65E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Vietnam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2A99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22E5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0DE839EB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315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lastRenderedPageBreak/>
              <w:t>Ethiop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B98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CD9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917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etherland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74F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6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6B5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5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D91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Virgin Islands (British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A01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B1C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27FD781C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A91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Fij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A998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23C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6BC8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icaragu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983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726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477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Virgin Islands (U.S.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56C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CD0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32227E59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99A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Finlan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2A9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755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8BA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iger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516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AE7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6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BB0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Yemen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F7AC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40F2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  <w:tr w:rsidR="00154EAC" w:rsidRPr="00154EAC" w14:paraId="3835A85B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EEAD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Fra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549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8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F480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D5EC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orth Macedoni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AFA7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693E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459E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Zambia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8CE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215D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3</w:t>
            </w:r>
          </w:p>
        </w:tc>
      </w:tr>
      <w:tr w:rsidR="00154EAC" w:rsidRPr="00154EAC" w14:paraId="76BDF2F7" w14:textId="77777777" w:rsidTr="00E8259F"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6E0B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French Guian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84AB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8AE1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D631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Norwa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0AC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C96F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8510" w14:textId="77777777" w:rsidR="00154EAC" w:rsidRPr="00154EAC" w:rsidRDefault="00154EAC" w:rsidP="00E8259F">
            <w:pPr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Zimbabwe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7334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C7B2A" w14:textId="77777777" w:rsidR="00154EAC" w:rsidRPr="00154EAC" w:rsidRDefault="00154EAC" w:rsidP="00E8259F">
            <w:pPr>
              <w:jc w:val="center"/>
              <w:rPr>
                <w:sz w:val="20"/>
                <w:szCs w:val="20"/>
              </w:rPr>
            </w:pPr>
            <w:r w:rsidRPr="00154EAC">
              <w:rPr>
                <w:sz w:val="20"/>
                <w:szCs w:val="20"/>
              </w:rPr>
              <w:t>0</w:t>
            </w:r>
          </w:p>
        </w:tc>
      </w:tr>
    </w:tbl>
    <w:p w14:paraId="701EDF78" w14:textId="77777777" w:rsidR="00154EAC" w:rsidRPr="00154EAC" w:rsidRDefault="00154EAC" w:rsidP="00154EAC">
      <w:pPr>
        <w:rPr>
          <w:sz w:val="20"/>
          <w:szCs w:val="20"/>
        </w:rPr>
      </w:pPr>
    </w:p>
    <w:p w14:paraId="6B6FF49A" w14:textId="77777777" w:rsidR="00154EAC" w:rsidRPr="00154EAC" w:rsidRDefault="00154EAC" w:rsidP="00154EAC">
      <w:pPr>
        <w:rPr>
          <w:sz w:val="20"/>
          <w:szCs w:val="20"/>
        </w:rPr>
      </w:pPr>
    </w:p>
    <w:p w14:paraId="4107BB72" w14:textId="77777777" w:rsidR="00154EAC" w:rsidRPr="00154EAC" w:rsidRDefault="00154EAC" w:rsidP="00154EAC">
      <w:pPr>
        <w:rPr>
          <w:sz w:val="20"/>
          <w:szCs w:val="20"/>
        </w:rPr>
      </w:pPr>
    </w:p>
    <w:p w14:paraId="60AED5DC" w14:textId="77777777" w:rsidR="00154EAC" w:rsidRPr="00154EAC" w:rsidRDefault="00154EAC" w:rsidP="00154EAC">
      <w:pPr>
        <w:rPr>
          <w:sz w:val="20"/>
          <w:szCs w:val="20"/>
        </w:rPr>
      </w:pPr>
    </w:p>
    <w:p w14:paraId="2E4F43C5" w14:textId="77777777" w:rsidR="00154EAC" w:rsidRPr="00154EAC" w:rsidRDefault="00154EAC" w:rsidP="00154EAC">
      <w:pPr>
        <w:rPr>
          <w:sz w:val="20"/>
          <w:szCs w:val="20"/>
        </w:rPr>
      </w:pPr>
    </w:p>
    <w:p w14:paraId="31E7B728" w14:textId="77777777" w:rsidR="00154EAC" w:rsidRPr="00154EAC" w:rsidRDefault="00154EAC" w:rsidP="00154EAC">
      <w:pPr>
        <w:rPr>
          <w:sz w:val="20"/>
          <w:szCs w:val="20"/>
        </w:rPr>
      </w:pPr>
    </w:p>
    <w:p w14:paraId="5BBB4BEA" w14:textId="77777777" w:rsidR="00154EAC" w:rsidRPr="00154EAC" w:rsidRDefault="00154EAC">
      <w:pPr>
        <w:rPr>
          <w:sz w:val="20"/>
          <w:szCs w:val="20"/>
        </w:rPr>
      </w:pPr>
    </w:p>
    <w:sectPr w:rsidR="00154EAC" w:rsidRPr="00154E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AC"/>
    <w:rsid w:val="00002BEC"/>
    <w:rsid w:val="00062EC1"/>
    <w:rsid w:val="00141C0E"/>
    <w:rsid w:val="00154EAC"/>
    <w:rsid w:val="00307B81"/>
    <w:rsid w:val="00410EFE"/>
    <w:rsid w:val="005E464F"/>
    <w:rsid w:val="005F6D6D"/>
    <w:rsid w:val="006D7814"/>
    <w:rsid w:val="00723B0F"/>
    <w:rsid w:val="007C43D1"/>
    <w:rsid w:val="00985233"/>
    <w:rsid w:val="00996F07"/>
    <w:rsid w:val="009A5177"/>
    <w:rsid w:val="00B418FD"/>
    <w:rsid w:val="00B54211"/>
    <w:rsid w:val="00D14767"/>
    <w:rsid w:val="00E82D61"/>
    <w:rsid w:val="00FD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A532"/>
  <w15:chartTrackingRefBased/>
  <w15:docId w15:val="{97D360CC-1FF6-471B-B5EC-FC3A5D38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EAC"/>
    <w:pPr>
      <w:spacing w:after="0" w:line="276" w:lineRule="auto"/>
    </w:pPr>
    <w:rPr>
      <w:rFonts w:ascii="Arial" w:eastAsia="Arial" w:hAnsi="Arial" w:cs="Arial"/>
      <w:kern w:val="0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E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E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E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E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E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EA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EA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EA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EA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E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E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E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EA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A5177"/>
    <w:pPr>
      <w:spacing w:after="0" w:line="240" w:lineRule="auto"/>
    </w:pPr>
    <w:rPr>
      <w:rFonts w:ascii="Arial" w:eastAsia="Arial" w:hAnsi="Arial" w:cs="Arial"/>
      <w:kern w:val="0"/>
      <w:lang w:val="en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hen</dc:creator>
  <cp:keywords/>
  <dc:description/>
  <cp:lastModifiedBy>Tom Flint</cp:lastModifiedBy>
  <cp:revision>3</cp:revision>
  <dcterms:created xsi:type="dcterms:W3CDTF">2025-06-04T13:53:00Z</dcterms:created>
  <dcterms:modified xsi:type="dcterms:W3CDTF">2025-06-06T09:00:00Z</dcterms:modified>
</cp:coreProperties>
</file>